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52D" w:rsidRPr="002B0844" w:rsidRDefault="0095152D" w:rsidP="0095152D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0: </w:t>
      </w:r>
      <w:r>
        <w:rPr>
          <w:rFonts w:ascii="Times New Roman" w:hAnsi="Times New Roman"/>
          <w:sz w:val="24"/>
          <w:szCs w:val="24"/>
        </w:rPr>
        <w:t>RNAseq expression data for putative or documented domestication gen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668"/>
        <w:gridCol w:w="909"/>
        <w:gridCol w:w="913"/>
        <w:gridCol w:w="667"/>
        <w:gridCol w:w="909"/>
        <w:gridCol w:w="884"/>
        <w:gridCol w:w="720"/>
        <w:gridCol w:w="839"/>
        <w:gridCol w:w="961"/>
      </w:tblGrid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90" w:type="dxa"/>
            <w:gridSpan w:val="3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460" w:type="dxa"/>
            <w:gridSpan w:val="3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af</w:t>
            </w:r>
          </w:p>
        </w:tc>
        <w:tc>
          <w:tcPr>
            <w:tcW w:w="2520" w:type="dxa"/>
            <w:gridSpan w:val="3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em</w:t>
            </w: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1 M: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rent M:T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1:M:T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1 M: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rent M: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1:M: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1 M:T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rent M:T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  <w:r w:rsidRPr="00190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1:M:T</w:t>
            </w: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233950.1_FG002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b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5:8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:</w:t>
            </w:r>
          </w:p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6:8</w:t>
            </w: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070034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MADS5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6: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6: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:</w:t>
            </w:r>
          </w:p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6:6</w:t>
            </w: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074124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mSh1-5.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4: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085873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mSh1.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:3:3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101511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ga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4:4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180190 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fl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5:4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026223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agl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0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6: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6: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:</w:t>
            </w:r>
          </w:p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6:6</w:t>
            </w:r>
          </w:p>
        </w:tc>
      </w:tr>
      <w:tr w:rsidR="0095152D" w:rsidRPr="00FF4A78" w:rsidTr="00D83877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MZM2G370777 </w:t>
            </w:r>
            <w:r w:rsidRPr="0019097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mm1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:5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:6: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0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: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7:</w:t>
            </w:r>
          </w:p>
          <w:p w:rsidR="0095152D" w:rsidRPr="00190973" w:rsidRDefault="0095152D" w:rsidP="00D83877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5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152D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5:</w:t>
            </w:r>
          </w:p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5152D" w:rsidRPr="00190973" w:rsidRDefault="0095152D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:9</w:t>
            </w:r>
          </w:p>
        </w:tc>
      </w:tr>
    </w:tbl>
    <w:p w:rsidR="0095152D" w:rsidRPr="00FF4A78" w:rsidRDefault="0095152D" w:rsidP="0095152D">
      <w:pPr>
        <w:rPr>
          <w:rFonts w:ascii="Times New Roman" w:hAnsi="Times New Roman"/>
          <w:sz w:val="16"/>
          <w:szCs w:val="16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52D"/>
    <w:rsid w:val="002758B2"/>
    <w:rsid w:val="0046625C"/>
    <w:rsid w:val="00730758"/>
    <w:rsid w:val="00847EA2"/>
    <w:rsid w:val="0095152D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2D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2D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Company>University of Wisconsin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3:00Z</dcterms:created>
  <dcterms:modified xsi:type="dcterms:W3CDTF">2014-08-21T19:14:00Z</dcterms:modified>
</cp:coreProperties>
</file>